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18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220"/>
        <w:gridCol w:w="1677"/>
        <w:gridCol w:w="2527"/>
        <w:gridCol w:w="1337"/>
        <w:gridCol w:w="1260"/>
        <w:gridCol w:w="1897"/>
        <w:gridCol w:w="1300"/>
      </w:tblGrid>
      <w:tr w:rsidR="00F04773" w:rsidRPr="00746BC3" w14:paraId="62F439D2" w14:textId="77777777" w:rsidTr="00F04773">
        <w:trPr>
          <w:trHeight w:val="600"/>
        </w:trPr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902E4D" w14:textId="77777777" w:rsidR="00746BC3" w:rsidRPr="00746BC3" w:rsidRDefault="00746BC3" w:rsidP="00F047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4CF2EE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2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104C5B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EB6468" w14:textId="77777777" w:rsidR="00F0477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OLD </w:t>
            </w:r>
          </w:p>
          <w:p w14:paraId="794E2C3A" w14:textId="2377BBFB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039FDC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K GAIN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189F40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  <w:r w:rsidRPr="0074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PROB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C68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4773" w:rsidRPr="00746BC3" w14:paraId="6E86C024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B1789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A2D257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6C18D6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1C3A7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6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BA572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70710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EC5F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4773" w:rsidRPr="00746BC3" w14:paraId="14819E50" w14:textId="77777777" w:rsidTr="004A284F">
        <w:trPr>
          <w:trHeight w:val="34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7CB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42F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5F5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B67" w14:textId="4AF716D8" w:rsidR="00746BC3" w:rsidRPr="00746BC3" w:rsidRDefault="00C8470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4703">
              <w:rPr>
                <w:rFonts w:ascii="Times New Roman" w:eastAsia="Times New Roman" w:hAnsi="Times New Roman" w:cs="Times New Roman"/>
                <w:color w:val="000000"/>
              </w:rPr>
              <w:t>0.9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843" w14:textId="3B0EBBC6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847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4DF" w14:textId="35836EE1" w:rsidR="00746BC3" w:rsidRPr="00746BC3" w:rsidRDefault="00746BC3" w:rsidP="00F04773">
            <w:pPr>
              <w:ind w:right="522"/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8470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362" w14:textId="77777777" w:rsidR="00746BC3" w:rsidRPr="00746BC3" w:rsidRDefault="00746BC3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284F" w:rsidRPr="00746BC3" w14:paraId="3EF1D86B" w14:textId="77777777" w:rsidTr="00F04773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31005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AA690E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98D24BD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br/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73AA8" w14:textId="370A0119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6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20A42" w14:textId="3FFD494B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06DE6" w14:textId="3A73A45D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E48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284F" w:rsidRPr="00746BC3" w14:paraId="26FB57B7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8CD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C8B2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7E7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0B1" w14:textId="699B06E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619" w14:textId="60C4834D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20DC" w14:textId="5EAD445F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F1A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284F" w:rsidRPr="00746BC3" w14:paraId="5736736F" w14:textId="77777777" w:rsidTr="004A284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0D748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FA9CB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192E9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BBDB708" w14:textId="3824C92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8238532" w14:textId="7645B26F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5B9C076" w14:textId="6ADB4149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48E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284F" w:rsidRPr="00746BC3" w14:paraId="6E95622B" w14:textId="77777777" w:rsidTr="004A284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016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202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4A6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49B1" w14:textId="78647C2F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C66C" w14:textId="41FD223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DCC6" w14:textId="27167DA9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2F8" w14:textId="77777777" w:rsidR="004A284F" w:rsidRPr="00746BC3" w:rsidRDefault="004A284F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0DD4FCB5" w14:textId="77777777" w:rsidTr="004A284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E3EFCC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735FC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2DC962" w14:textId="7CAE346C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2936CA7" w14:textId="77DBBF8B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CBBF10C" w14:textId="68282A95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11B43EA" w14:textId="55F773B8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771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5E283BD1" w14:textId="77777777" w:rsidTr="00F04773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2A4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F63A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B330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br/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10C" w14:textId="13DA90C8" w:rsidR="00FF05AA" w:rsidRPr="00746BC3" w:rsidRDefault="00FF05AA" w:rsidP="00FF0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8AC" w14:textId="6692D7A2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AFB" w14:textId="7C895D8C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49A0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70775A4C" w14:textId="77777777" w:rsidTr="00F04773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B9FB6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ADA57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VGAT-ChR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717118D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>Optogenetic</w:t>
            </w:r>
            <w:proofErr w:type="spellEnd"/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ilencing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br/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90ECF" w14:textId="3216B540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A0B11" w14:textId="2C3418EA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76C5C" w14:textId="26FFB843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F7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166A9B70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88E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C3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EB6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B18" w14:textId="46E88174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3A6" w14:textId="7182CD0E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1EE" w14:textId="4CEF2553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D2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988" w:rsidRPr="00746BC3" w14:paraId="1DE2F364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9C6BF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AA438F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EAB4D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E8776" w14:textId="51A45D38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0F6F38" w14:textId="4AF6C36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A7768" w14:textId="2D0EDF7B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63D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041D2A35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3C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822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9B3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0B3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6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9CB" w14:textId="70FA0D9F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D067" w14:textId="6DBB608D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6F9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988" w:rsidRPr="00746BC3" w14:paraId="75FDB5E6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8EE5F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D986B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9CF58C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84C9F0" w14:textId="25D21893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6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43BA00" w14:textId="4CF09914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438C95" w14:textId="3B3A6D00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044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70981EA3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769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E8E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C508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DA0" w14:textId="7D27997C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EA5" w14:textId="49417308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BD0" w14:textId="2B7AF3D9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B30F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30B3C390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C4B67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56F62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EC896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Cortical abl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F1EEFE" w14:textId="2DD20F1D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A7192" w14:textId="3CEF8F3F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3CC12" w14:textId="272CD724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D2C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72B17C5A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616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4D7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F8D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Cortical abl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47B" w14:textId="68904519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C40" w14:textId="6F13331E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B29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8267" w14:textId="75CF505F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CB3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7617AEB2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C73EC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F7D582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C6E5F2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Cortical abl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0495C" w14:textId="5A964784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B1D19" w14:textId="2634F9B5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B29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81748" w14:textId="48FD5B0C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EC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0616AA47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86C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E1F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F83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Cortical abl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624" w14:textId="5CA4B182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FF05AA"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F29" w14:textId="630EC692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B29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129" w14:textId="07383107" w:rsidR="00FF05AA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891C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988" w:rsidRPr="00746BC3" w14:paraId="562DA9D5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8F14A0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1705C2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44AFD5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Cortical abl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1A3560" w14:textId="1D32B69A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746BC3">
              <w:rPr>
                <w:rFonts w:ascii="Times New Roman" w:eastAsia="Times New Roman" w:hAnsi="Times New Roman" w:cs="Times New Roman"/>
                <w:color w:val="000000"/>
              </w:rPr>
              <w:t xml:space="preserve"> se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7E8A27" w14:textId="6EF4A4F9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BC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86D1AF" w14:textId="07206B11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668" w14:textId="77777777" w:rsidR="00AB2988" w:rsidRPr="00746BC3" w:rsidRDefault="00AB2988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5AA" w:rsidRPr="00746BC3" w14:paraId="1C6CC85C" w14:textId="77777777" w:rsidTr="00F047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95B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DE5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8C2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7A6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EF4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F607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6CA" w14:textId="77777777" w:rsidR="00FF05AA" w:rsidRPr="00746BC3" w:rsidRDefault="00FF05AA" w:rsidP="00746B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44F3503" w14:textId="77777777" w:rsidR="001C1F10" w:rsidRDefault="001C1F10">
      <w:pPr>
        <w:rPr>
          <w:rFonts w:ascii="Times New Roman" w:hAnsi="Times New Roman" w:cs="Times New Roman"/>
        </w:rPr>
      </w:pPr>
    </w:p>
    <w:p w14:paraId="43FB68BE" w14:textId="2B8577B2" w:rsidR="00F04773" w:rsidRPr="00FC4C19" w:rsidRDefault="00F04773" w:rsidP="00FC4C19">
      <w:pPr>
        <w:widowControl w:val="0"/>
        <w:autoSpaceDE w:val="0"/>
        <w:autoSpaceDN w:val="0"/>
        <w:adjustRightInd w:val="0"/>
        <w:spacing w:line="360" w:lineRule="auto"/>
        <w:ind w:left="-630"/>
        <w:rPr>
          <w:rFonts w:ascii="Times New Roman" w:hAnsi="Times New Roman" w:cs="Times New Roman"/>
          <w:b/>
        </w:rPr>
      </w:pPr>
      <w:bookmarkStart w:id="0" w:name="_GoBack"/>
      <w:r w:rsidRPr="00F04773">
        <w:rPr>
          <w:rFonts w:ascii="Times New Roman" w:hAnsi="Times New Roman" w:cs="Times New Roman"/>
          <w:b/>
        </w:rPr>
        <w:t xml:space="preserve">Supplementary </w:t>
      </w:r>
      <w:r w:rsidR="0004682F">
        <w:rPr>
          <w:rFonts w:ascii="Times New Roman" w:hAnsi="Times New Roman" w:cs="Times New Roman"/>
          <w:b/>
        </w:rPr>
        <w:t>File</w:t>
      </w:r>
      <w:r w:rsidRPr="00F04773">
        <w:rPr>
          <w:rFonts w:ascii="Times New Roman" w:hAnsi="Times New Roman" w:cs="Times New Roman"/>
          <w:b/>
        </w:rPr>
        <w:t xml:space="preserve"> 1. Parameters for the behav</w:t>
      </w:r>
      <w:r w:rsidR="00FC4C19">
        <w:rPr>
          <w:rFonts w:ascii="Times New Roman" w:hAnsi="Times New Roman" w:cs="Times New Roman"/>
          <w:b/>
        </w:rPr>
        <w:t xml:space="preserve">ioral task for each of the mice </w:t>
      </w:r>
      <w:r w:rsidRPr="00F04773">
        <w:rPr>
          <w:rFonts w:ascii="Times New Roman" w:hAnsi="Times New Roman" w:cs="Times New Roman"/>
          <w:b/>
        </w:rPr>
        <w:t>included in the main</w:t>
      </w:r>
      <w:r w:rsidR="00FC4C19">
        <w:rPr>
          <w:rFonts w:ascii="Times New Roman" w:hAnsi="Times New Roman" w:cs="Times New Roman"/>
          <w:b/>
        </w:rPr>
        <w:t xml:space="preserve"> </w:t>
      </w:r>
      <w:r w:rsidRPr="00F04773">
        <w:rPr>
          <w:rFonts w:ascii="Times New Roman" w:hAnsi="Times New Roman" w:cs="Times New Roman"/>
          <w:b/>
        </w:rPr>
        <w:t>experiments.</w:t>
      </w:r>
      <w:r>
        <w:rPr>
          <w:rFonts w:ascii="Times New Roman" w:hAnsi="Times New Roman" w:cs="Times New Roman"/>
          <w:sz w:val="22"/>
          <w:szCs w:val="22"/>
        </w:rPr>
        <w:t xml:space="preserve"> Hold time is the minimal time that the target stimulus has to spend in the reward zone for</w:t>
      </w:r>
      <w:r w:rsidR="00FC4C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 reward to be available. Track gain is the stimulus displacement on the monitor (cm) / running distance</w:t>
      </w:r>
      <w:r w:rsidR="00FC4C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cm). Target probability is t</w:t>
      </w:r>
      <w:r w:rsidR="00FC4C19">
        <w:rPr>
          <w:rFonts w:ascii="Times New Roman" w:hAnsi="Times New Roman" w:cs="Times New Roman"/>
          <w:sz w:val="22"/>
          <w:szCs w:val="22"/>
        </w:rPr>
        <w:t xml:space="preserve">he fraction of stimuli that are </w:t>
      </w:r>
      <w:r>
        <w:rPr>
          <w:rFonts w:ascii="Times New Roman" w:hAnsi="Times New Roman" w:cs="Times New Roman"/>
          <w:sz w:val="22"/>
          <w:szCs w:val="22"/>
        </w:rPr>
        <w:t>the target stimulus (stimuli are randomly</w:t>
      </w:r>
      <w:r w:rsidR="00FC4C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terleaved).</w:t>
      </w:r>
    </w:p>
    <w:bookmarkEnd w:id="0"/>
    <w:sectPr w:rsidR="00F04773" w:rsidRPr="00FC4C19" w:rsidSect="00FC4C19">
      <w:pgSz w:w="12240" w:h="15840"/>
      <w:pgMar w:top="1440" w:right="11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BC3"/>
    <w:rsid w:val="0004682F"/>
    <w:rsid w:val="001C1F10"/>
    <w:rsid w:val="004A284F"/>
    <w:rsid w:val="00746BC3"/>
    <w:rsid w:val="00AB2988"/>
    <w:rsid w:val="00B72615"/>
    <w:rsid w:val="00C84703"/>
    <w:rsid w:val="00F04773"/>
    <w:rsid w:val="00FC4C19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341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8</Words>
  <Characters>1191</Characters>
  <Application>Microsoft Macintosh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ora Resulaj</dc:creator>
  <cp:keywords/>
  <dc:description/>
  <cp:lastModifiedBy>Susanna</cp:lastModifiedBy>
  <cp:revision>8</cp:revision>
  <dcterms:created xsi:type="dcterms:W3CDTF">2018-03-06T05:36:00Z</dcterms:created>
  <dcterms:modified xsi:type="dcterms:W3CDTF">2018-03-07T16:20:00Z</dcterms:modified>
</cp:coreProperties>
</file>